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793FA" w14:textId="77777777" w:rsidR="00F62729" w:rsidRPr="00F62729" w:rsidRDefault="00F62729" w:rsidP="00F62729">
      <w:pPr>
        <w:rPr>
          <w:sz w:val="32"/>
          <w:szCs w:val="32"/>
        </w:rPr>
      </w:pPr>
      <w:bookmarkStart w:id="0" w:name="_GoBack"/>
      <w:bookmarkEnd w:id="0"/>
      <w:r w:rsidRPr="00F62729">
        <w:rPr>
          <w:b/>
          <w:bCs/>
          <w:sz w:val="32"/>
          <w:szCs w:val="32"/>
          <w:lang w:val="en-US"/>
        </w:rPr>
        <w:t xml:space="preserve">Supplementary Table S6. </w:t>
      </w:r>
      <w:r w:rsidRPr="00F62729">
        <w:rPr>
          <w:sz w:val="32"/>
          <w:szCs w:val="32"/>
          <w:lang w:val="en-US"/>
        </w:rPr>
        <w:t>IC</w:t>
      </w:r>
      <w:r w:rsidRPr="00F62729">
        <w:rPr>
          <w:sz w:val="32"/>
          <w:szCs w:val="32"/>
          <w:vertAlign w:val="subscript"/>
          <w:lang w:val="en-US"/>
        </w:rPr>
        <w:t>50</w:t>
      </w:r>
      <w:r w:rsidRPr="00F62729">
        <w:rPr>
          <w:sz w:val="32"/>
          <w:szCs w:val="32"/>
          <w:lang w:val="en-US"/>
        </w:rPr>
        <w:t xml:space="preserve"> values of individual compounds and in combination with oxaliplatin (</w:t>
      </w:r>
      <w:proofErr w:type="spellStart"/>
      <w:r w:rsidRPr="00F62729">
        <w:rPr>
          <w:sz w:val="32"/>
          <w:szCs w:val="32"/>
          <w:lang w:val="en-US"/>
        </w:rPr>
        <w:t>Oxali</w:t>
      </w:r>
      <w:proofErr w:type="spellEnd"/>
      <w:r w:rsidRPr="00F62729">
        <w:rPr>
          <w:sz w:val="32"/>
          <w:szCs w:val="32"/>
          <w:lang w:val="en-US"/>
        </w:rPr>
        <w:t>)</w:t>
      </w:r>
      <w:r w:rsidRPr="00F62729">
        <w:rPr>
          <w:sz w:val="32"/>
          <w:szCs w:val="32"/>
        </w:rPr>
        <w:t xml:space="preserve"> in both oxaliplatin resistnat and seinsitve PDOs</w:t>
      </w:r>
    </w:p>
    <w:p w14:paraId="7E26634E" w14:textId="07354A64" w:rsidR="008010E5" w:rsidRDefault="008010E5">
      <w:pPr>
        <w:rPr>
          <w:lang w:val="en-US"/>
        </w:rPr>
      </w:pPr>
    </w:p>
    <w:p w14:paraId="3F80B9B7" w14:textId="77777777" w:rsidR="00F62729" w:rsidRPr="00F62729" w:rsidRDefault="00F62729" w:rsidP="00F62729">
      <w:pPr>
        <w:rPr>
          <w:color w:val="FF0000"/>
          <w:sz w:val="28"/>
          <w:szCs w:val="28"/>
        </w:rPr>
      </w:pPr>
      <w:r w:rsidRPr="00F62729">
        <w:rPr>
          <w:b/>
          <w:bCs/>
          <w:color w:val="FF0000"/>
          <w:sz w:val="28"/>
          <w:szCs w:val="28"/>
          <w:u w:val="single"/>
          <w:lang w:val="en-US"/>
        </w:rPr>
        <w:t>O</w:t>
      </w:r>
      <w:r w:rsidRPr="00F62729">
        <w:rPr>
          <w:b/>
          <w:bCs/>
          <w:color w:val="FF0000"/>
          <w:sz w:val="28"/>
          <w:szCs w:val="28"/>
          <w:u w:val="single"/>
        </w:rPr>
        <w:t>xaliplatin resistnat PDOs</w:t>
      </w:r>
    </w:p>
    <w:p w14:paraId="60950E81" w14:textId="601DBAF1" w:rsidR="00F62729" w:rsidRDefault="00F62729">
      <w:pPr>
        <w:rPr>
          <w:lang w:val="en-US"/>
        </w:rPr>
      </w:pPr>
    </w:p>
    <w:tbl>
      <w:tblPr>
        <w:tblW w:w="99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2"/>
        <w:gridCol w:w="500"/>
        <w:gridCol w:w="747"/>
        <w:gridCol w:w="747"/>
        <w:gridCol w:w="500"/>
        <w:gridCol w:w="529"/>
        <w:gridCol w:w="905"/>
        <w:gridCol w:w="905"/>
        <w:gridCol w:w="497"/>
        <w:gridCol w:w="528"/>
        <w:gridCol w:w="500"/>
        <w:gridCol w:w="529"/>
        <w:gridCol w:w="924"/>
        <w:gridCol w:w="924"/>
        <w:gridCol w:w="451"/>
        <w:gridCol w:w="529"/>
        <w:gridCol w:w="782"/>
        <w:gridCol w:w="782"/>
      </w:tblGrid>
      <w:tr w:rsidR="00F62729" w:rsidRPr="00F62729" w14:paraId="2A9272D9" w14:textId="77777777" w:rsidTr="00F62729">
        <w:trPr>
          <w:trHeight w:val="1075"/>
          <w:jc w:val="center"/>
        </w:trPr>
        <w:tc>
          <w:tcPr>
            <w:tcW w:w="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B66E7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Pat. ID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B8444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1F9C4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matinib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BC0746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+ Imatinib (IC20)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6FBF0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DAPT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013F8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+ DAPT (IC20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EEBD7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rinoteca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E64FA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proofErr w:type="gramStart"/>
            <w:r w:rsidRPr="00F62729">
              <w:rPr>
                <w:b/>
                <w:bCs/>
                <w:sz w:val="21"/>
                <w:szCs w:val="21"/>
                <w:lang w:val="en-US"/>
              </w:rPr>
              <w:t>+  Irinotecan</w:t>
            </w:r>
            <w:proofErr w:type="gramEnd"/>
          </w:p>
          <w:p w14:paraId="7A8A701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(IC20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FB810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MM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90E6A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proofErr w:type="gramStart"/>
            <w:r w:rsidRPr="00F62729">
              <w:rPr>
                <w:b/>
                <w:bCs/>
                <w:sz w:val="21"/>
                <w:szCs w:val="21"/>
                <w:lang w:val="en-US"/>
              </w:rPr>
              <w:t>+  MMC</w:t>
            </w:r>
            <w:proofErr w:type="gramEnd"/>
          </w:p>
          <w:p w14:paraId="53ED1544" w14:textId="298FDE0D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(IC10-40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55BCE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MP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3DA72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+ MPM (IC20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42D2A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Vorinostat</w:t>
            </w:r>
            <w:proofErr w:type="spellEnd"/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97DC6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+ 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Vorinostat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(IC20)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055A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TSA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12E4E0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proofErr w:type="gramStart"/>
            <w:r w:rsidRPr="00F62729">
              <w:rPr>
                <w:b/>
                <w:bCs/>
                <w:sz w:val="21"/>
                <w:szCs w:val="21"/>
                <w:lang w:val="en-US"/>
              </w:rPr>
              <w:t>+  TSA</w:t>
            </w:r>
            <w:proofErr w:type="gram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(IC10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E32CD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Scriptai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3CB256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proofErr w:type="gramStart"/>
            <w:r w:rsidRPr="00F62729">
              <w:rPr>
                <w:b/>
                <w:bCs/>
                <w:sz w:val="21"/>
                <w:szCs w:val="21"/>
                <w:lang w:val="en-US"/>
              </w:rPr>
              <w:t>+  Scriptaid</w:t>
            </w:r>
            <w:proofErr w:type="gram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(IC10-30)</w:t>
            </w:r>
          </w:p>
        </w:tc>
      </w:tr>
      <w:tr w:rsidR="00F62729" w:rsidRPr="00F62729" w14:paraId="4B2B6AF9" w14:textId="77777777" w:rsidTr="00F62729">
        <w:trPr>
          <w:trHeight w:val="62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4CADF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BBEE3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ADD6D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17FEC6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95D7C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83018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DF2A0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5D3EE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42889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7E176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55173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67C34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BAC2F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D697F0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8F7EC6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FF285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BB0A6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8B4D9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</w:tr>
      <w:tr w:rsidR="00F62729" w:rsidRPr="00F62729" w14:paraId="52461F40" w14:textId="77777777" w:rsidTr="00F62729">
        <w:trPr>
          <w:trHeight w:val="291"/>
          <w:jc w:val="center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B3AE3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1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306DE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6.2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5B1B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AF1E5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6.69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2C6C5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1.3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4512E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3.7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F41FA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8.9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7053B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7.3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4876D6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2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03C40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8.3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84745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4.2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7137F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7.8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7C648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28930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1.6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9DA8D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1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643C5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0.9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6CB55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.1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74D61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.33</w:t>
            </w:r>
          </w:p>
        </w:tc>
      </w:tr>
      <w:tr w:rsidR="00F62729" w:rsidRPr="00F62729" w14:paraId="51BB3FE0" w14:textId="77777777" w:rsidTr="00F62729">
        <w:trPr>
          <w:trHeight w:val="389"/>
          <w:jc w:val="center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29AD7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78m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F1B36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7.1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7C878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5.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69263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1.2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EB8E0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90.9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B3928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0.5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0940E6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.7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0B9B10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.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4870A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1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17A21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2.4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B164B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.7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722BC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4.6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057270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6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041F0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.5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2768C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1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EB38D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7.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F1545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6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3CA60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2</w:t>
            </w:r>
          </w:p>
        </w:tc>
      </w:tr>
      <w:tr w:rsidR="00F62729" w:rsidRPr="00F62729" w14:paraId="086DE5EB" w14:textId="77777777" w:rsidTr="00F62729">
        <w:trPr>
          <w:trHeight w:val="291"/>
          <w:jc w:val="center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8E579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C2B57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40.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B9456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6.4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A7E406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9.2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E373B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6.1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DB6D3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76.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FA2EE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4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E7004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64.4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0391B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5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FB04F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6.8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FA0A2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6.4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64BB1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92.4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6AF08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6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9A05D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77.2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DFF08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0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1B9E46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3.7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93A97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5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D9F3E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33</w:t>
            </w:r>
          </w:p>
        </w:tc>
      </w:tr>
      <w:tr w:rsidR="00F62729" w:rsidRPr="00F62729" w14:paraId="7877BD42" w14:textId="77777777" w:rsidTr="00F62729">
        <w:trPr>
          <w:trHeight w:val="291"/>
          <w:jc w:val="center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1A206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8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5A7D9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8.5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91DAA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5.7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7E4B1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5.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13154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64.8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235A6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8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4FB13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3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4EE46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7.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9DE1B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0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E92B8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7.9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38CD0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.8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1DD18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.5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FC991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8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89C7C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6.5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C298A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09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68253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0.9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67F52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.0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3410D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5.21</w:t>
            </w:r>
          </w:p>
        </w:tc>
      </w:tr>
      <w:tr w:rsidR="00F62729" w:rsidRPr="00F62729" w14:paraId="739DF011" w14:textId="77777777" w:rsidTr="00F62729">
        <w:trPr>
          <w:trHeight w:val="291"/>
          <w:jc w:val="center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A4780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9E53E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2.1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0696B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9.6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CFFE3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8.0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58256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61.0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9F947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3.7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1088D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9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5E22C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4.6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69A50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0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EC75C0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6E24C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4.3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860B4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9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6BC84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1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F061E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6.6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E8C7A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1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3FA78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.6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0BEFA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8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F5467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.01</w:t>
            </w:r>
          </w:p>
        </w:tc>
      </w:tr>
      <w:tr w:rsidR="00F62729" w:rsidRPr="00F62729" w14:paraId="6098BF26" w14:textId="77777777" w:rsidTr="00F62729">
        <w:trPr>
          <w:trHeight w:val="291"/>
          <w:jc w:val="center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0FA10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A1764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6.8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42D7A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1.8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592B4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1.5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DDAFB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76.3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A9C09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1.2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4D350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F8D3F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6.9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E7ADE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1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07396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2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311C80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7.4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1F214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0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4DA020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1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04CFF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3.4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AAA5C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1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A75AF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4.7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5AEB4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6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022D8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.13</w:t>
            </w:r>
          </w:p>
        </w:tc>
      </w:tr>
      <w:tr w:rsidR="00F62729" w:rsidRPr="00F62729" w14:paraId="6FC03AE8" w14:textId="77777777" w:rsidTr="00F62729">
        <w:trPr>
          <w:trHeight w:val="291"/>
          <w:jc w:val="center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E9F65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7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9D144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6.0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20582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2.3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E311B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4.19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2B2D6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70.1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79FB1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.2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A3B64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943F0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1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42877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1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52F81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.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04050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6.9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42081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.7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3CD0F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2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2A5F1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0.5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8DE1E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09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1FFC6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8.7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23296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2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F8256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61</w:t>
            </w:r>
          </w:p>
        </w:tc>
      </w:tr>
      <w:tr w:rsidR="00F62729" w:rsidRPr="00F62729" w14:paraId="122C68C9" w14:textId="77777777" w:rsidTr="00F62729">
        <w:trPr>
          <w:trHeight w:val="291"/>
          <w:jc w:val="center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A0C99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7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62BB0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8.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AE3AE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6.6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16D32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0.2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B0AA6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96.3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864D3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1.6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4C42D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AD1D7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.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50B65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0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6F624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8.1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1AD6C6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4.6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CE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AE49C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4.0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50A3E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5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AC4AC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.1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BE86B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1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4412E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.7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96B0C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4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09130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.62</w:t>
            </w:r>
          </w:p>
        </w:tc>
      </w:tr>
    </w:tbl>
    <w:p w14:paraId="6F998D22" w14:textId="0F46727D" w:rsidR="00F62729" w:rsidRDefault="00F62729" w:rsidP="00F62729">
      <w:pPr>
        <w:jc w:val="center"/>
        <w:rPr>
          <w:sz w:val="21"/>
          <w:szCs w:val="21"/>
          <w:lang w:val="en-US"/>
        </w:rPr>
      </w:pPr>
    </w:p>
    <w:p w14:paraId="6502564B" w14:textId="3BDDF883" w:rsidR="00F62729" w:rsidRDefault="00F62729" w:rsidP="00F62729">
      <w:pPr>
        <w:rPr>
          <w:b/>
          <w:bCs/>
          <w:color w:val="0070C0"/>
          <w:sz w:val="28"/>
          <w:szCs w:val="28"/>
          <w:u w:val="single"/>
        </w:rPr>
      </w:pPr>
      <w:r w:rsidRPr="00F62729">
        <w:rPr>
          <w:b/>
          <w:bCs/>
          <w:color w:val="0070C0"/>
          <w:sz w:val="28"/>
          <w:szCs w:val="28"/>
          <w:u w:val="single"/>
          <w:lang w:val="en-US"/>
        </w:rPr>
        <w:t>O</w:t>
      </w:r>
      <w:r w:rsidRPr="00F62729">
        <w:rPr>
          <w:b/>
          <w:bCs/>
          <w:color w:val="0070C0"/>
          <w:sz w:val="28"/>
          <w:szCs w:val="28"/>
          <w:u w:val="single"/>
        </w:rPr>
        <w:t>xaliplatin sensitive PDOs</w:t>
      </w:r>
    </w:p>
    <w:p w14:paraId="4D939EE4" w14:textId="334380D9" w:rsidR="00F62729" w:rsidRDefault="00F62729" w:rsidP="00F62729">
      <w:pPr>
        <w:rPr>
          <w:b/>
          <w:bCs/>
          <w:color w:val="0070C0"/>
          <w:sz w:val="28"/>
          <w:szCs w:val="28"/>
          <w:u w:val="single"/>
        </w:rPr>
      </w:pPr>
    </w:p>
    <w:tbl>
      <w:tblPr>
        <w:tblW w:w="98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2"/>
        <w:gridCol w:w="459"/>
        <w:gridCol w:w="534"/>
        <w:gridCol w:w="747"/>
        <w:gridCol w:w="607"/>
        <w:gridCol w:w="529"/>
        <w:gridCol w:w="905"/>
        <w:gridCol w:w="905"/>
        <w:gridCol w:w="497"/>
        <w:gridCol w:w="607"/>
        <w:gridCol w:w="500"/>
        <w:gridCol w:w="529"/>
        <w:gridCol w:w="924"/>
        <w:gridCol w:w="924"/>
        <w:gridCol w:w="451"/>
        <w:gridCol w:w="529"/>
        <w:gridCol w:w="782"/>
        <w:gridCol w:w="782"/>
      </w:tblGrid>
      <w:tr w:rsidR="00F62729" w:rsidRPr="00F62729" w14:paraId="57350852" w14:textId="77777777" w:rsidTr="00F62729">
        <w:trPr>
          <w:trHeight w:val="904"/>
          <w:jc w:val="center"/>
        </w:trPr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D2BEB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Pat. ID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EC5B7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7E836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Imat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-nib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84F59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+ Imatinib (IC20)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CD970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DAPT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27380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+ DAPT (IC20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9DAB5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rinoteca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C28B3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proofErr w:type="gramStart"/>
            <w:r w:rsidRPr="00F62729">
              <w:rPr>
                <w:b/>
                <w:bCs/>
                <w:sz w:val="21"/>
                <w:szCs w:val="21"/>
                <w:lang w:val="en-US"/>
              </w:rPr>
              <w:t>+  Irinotecan</w:t>
            </w:r>
            <w:proofErr w:type="gramEnd"/>
          </w:p>
          <w:p w14:paraId="47644ED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(IC20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318A56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MMC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94E53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proofErr w:type="gramStart"/>
            <w:r w:rsidRPr="00F62729">
              <w:rPr>
                <w:b/>
                <w:bCs/>
                <w:sz w:val="21"/>
                <w:szCs w:val="21"/>
                <w:lang w:val="en-US"/>
              </w:rPr>
              <w:t>+  MMC</w:t>
            </w:r>
            <w:proofErr w:type="gram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(IC10-40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2AAFC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MP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A6005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+ MPM (IC20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67F96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Vorinostat</w:t>
            </w:r>
            <w:proofErr w:type="spellEnd"/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D7983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+ 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Vorinostat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(IC20)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F67D6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TSA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36681C" w14:textId="6689F1D9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proofErr w:type="gramStart"/>
            <w:r w:rsidRPr="00F62729">
              <w:rPr>
                <w:b/>
                <w:bCs/>
                <w:sz w:val="21"/>
                <w:szCs w:val="21"/>
                <w:lang w:val="en-US"/>
              </w:rPr>
              <w:t>+  TSA</w:t>
            </w:r>
            <w:proofErr w:type="gramEnd"/>
          </w:p>
          <w:p w14:paraId="3C44DCC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(IC10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D699A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Scriptai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09F70" w14:textId="550FEEE4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Oxali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proofErr w:type="gramStart"/>
            <w:r w:rsidRPr="00F62729">
              <w:rPr>
                <w:b/>
                <w:bCs/>
                <w:sz w:val="21"/>
                <w:szCs w:val="21"/>
                <w:lang w:val="en-US"/>
              </w:rPr>
              <w:t>+  Scriptaid</w:t>
            </w:r>
            <w:proofErr w:type="gramEnd"/>
          </w:p>
          <w:p w14:paraId="2D815F6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(IC10-30)</w:t>
            </w:r>
          </w:p>
        </w:tc>
      </w:tr>
      <w:tr w:rsidR="00F62729" w:rsidRPr="00F62729" w14:paraId="487E62C4" w14:textId="77777777" w:rsidTr="00F62729">
        <w:trPr>
          <w:trHeight w:val="606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8D03D6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8FE9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AC86A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B6A8A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7115C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5CC6C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42EAE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3A909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CA91B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4488D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42BA3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EF5BA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9ADC1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F97B4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FC0E0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B28F8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38692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280CC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  <w:lang w:val="en-US"/>
              </w:rPr>
              <w:t>IC50 (</w:t>
            </w:r>
            <w:proofErr w:type="spellStart"/>
            <w:r w:rsidRPr="00F62729">
              <w:rPr>
                <w:b/>
                <w:bCs/>
                <w:sz w:val="21"/>
                <w:szCs w:val="21"/>
                <w:lang w:val="en-US"/>
              </w:rPr>
              <w:t>μM</w:t>
            </w:r>
            <w:proofErr w:type="spellEnd"/>
            <w:r w:rsidRPr="00F62729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</w:tr>
      <w:tr w:rsidR="00F62729" w:rsidRPr="00F62729" w14:paraId="5466EE95" w14:textId="77777777" w:rsidTr="00F62729">
        <w:trPr>
          <w:trHeight w:val="309"/>
          <w:jc w:val="center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9FCF72" w14:textId="77777777" w:rsidR="00F62729" w:rsidRPr="00F62729" w:rsidRDefault="00F62729" w:rsidP="00F62729">
            <w:pPr>
              <w:jc w:val="center"/>
              <w:rPr>
                <w:color w:val="0070C0"/>
                <w:sz w:val="21"/>
                <w:szCs w:val="21"/>
              </w:rPr>
            </w:pPr>
            <w:r w:rsidRPr="00F62729">
              <w:rPr>
                <w:b/>
                <w:bCs/>
                <w:color w:val="0070C0"/>
                <w:sz w:val="21"/>
                <w:szCs w:val="21"/>
              </w:rPr>
              <w:t>52m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E624E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.4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2184C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0.8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EEE916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66.8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70A5F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51.19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9BDEA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00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BA8CE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3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BC7600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.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07B00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5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F9923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6B9B0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43.4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2835B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70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A167D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.7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19DCC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57.9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379C2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4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6F5B1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9.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074F8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4.2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83191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9.34</w:t>
            </w:r>
          </w:p>
        </w:tc>
      </w:tr>
      <w:tr w:rsidR="00F62729" w:rsidRPr="00F62729" w14:paraId="5B750B57" w14:textId="77777777" w:rsidTr="00F62729">
        <w:trPr>
          <w:trHeight w:val="309"/>
          <w:jc w:val="center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DBB8CD" w14:textId="77777777" w:rsidR="00F62729" w:rsidRPr="00F62729" w:rsidRDefault="00F62729" w:rsidP="00F62729">
            <w:pPr>
              <w:jc w:val="center"/>
              <w:rPr>
                <w:color w:val="0070C0"/>
                <w:sz w:val="21"/>
                <w:szCs w:val="21"/>
              </w:rPr>
            </w:pPr>
            <w:r w:rsidRPr="00F62729">
              <w:rPr>
                <w:b/>
                <w:bCs/>
                <w:color w:val="0070C0"/>
                <w:sz w:val="21"/>
                <w:szCs w:val="21"/>
              </w:rPr>
              <w:t>78p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4D4ED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.0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D5603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3.2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D847D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6.89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47D4C0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84.9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B9899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54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E0366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1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93F15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1.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9FAF3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2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10B0F0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3.3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609B4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49.1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313C64" w14:textId="5F4C9198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1.4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E6CDA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4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6B525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11.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43681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2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FD1E16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9.3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7802C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8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0EEBB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.747</w:t>
            </w:r>
          </w:p>
        </w:tc>
      </w:tr>
      <w:tr w:rsidR="00F62729" w:rsidRPr="00F62729" w14:paraId="26A83682" w14:textId="77777777" w:rsidTr="00F62729">
        <w:trPr>
          <w:trHeight w:val="309"/>
          <w:jc w:val="center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40F63A" w14:textId="77777777" w:rsidR="00F62729" w:rsidRPr="00F62729" w:rsidRDefault="00F62729" w:rsidP="00F62729">
            <w:pPr>
              <w:jc w:val="center"/>
              <w:rPr>
                <w:color w:val="0070C0"/>
                <w:sz w:val="21"/>
                <w:szCs w:val="21"/>
              </w:rPr>
            </w:pPr>
            <w:r w:rsidRPr="00F62729">
              <w:rPr>
                <w:b/>
                <w:bCs/>
                <w:color w:val="0070C0"/>
                <w:sz w:val="21"/>
                <w:szCs w:val="21"/>
              </w:rPr>
              <w:t>9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32DEF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.79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9FB58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3.7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036D5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4.7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87252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19.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AA4FE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61.5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C8CE1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1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978C3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EB12D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3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3E9B7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9.4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E0255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8.3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062C8A" w14:textId="177A5C39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8.0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E7761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5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AAF10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43.0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EE7AA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29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E541D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2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1B029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.6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3FF50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9.22</w:t>
            </w:r>
          </w:p>
        </w:tc>
      </w:tr>
      <w:tr w:rsidR="00F62729" w:rsidRPr="00F62729" w14:paraId="6254C135" w14:textId="77777777" w:rsidTr="00F62729">
        <w:trPr>
          <w:trHeight w:val="309"/>
          <w:jc w:val="center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3FE3C8" w14:textId="77777777" w:rsidR="00F62729" w:rsidRPr="00F62729" w:rsidRDefault="00F62729" w:rsidP="00F62729">
            <w:pPr>
              <w:jc w:val="center"/>
              <w:rPr>
                <w:color w:val="0070C0"/>
                <w:sz w:val="21"/>
                <w:szCs w:val="21"/>
              </w:rPr>
            </w:pPr>
            <w:r w:rsidRPr="00F62729">
              <w:rPr>
                <w:b/>
                <w:bCs/>
                <w:color w:val="0070C0"/>
                <w:sz w:val="21"/>
                <w:szCs w:val="21"/>
              </w:rPr>
              <w:t>11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123F3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6.4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10908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2.8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85599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1.5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C9F74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8.8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2126D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45.3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DB756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33907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.6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3ADB5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6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FE2AF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1.4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C4498F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8.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46D36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9.7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2827A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86DFD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2.4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469D6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5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10CE15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BEE3C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4.3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35359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.43</w:t>
            </w:r>
          </w:p>
        </w:tc>
      </w:tr>
      <w:tr w:rsidR="00F62729" w:rsidRPr="00F62729" w14:paraId="6A5305D3" w14:textId="77777777" w:rsidTr="00F62729">
        <w:trPr>
          <w:trHeight w:val="309"/>
          <w:jc w:val="center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84FDAC" w14:textId="77777777" w:rsidR="00F62729" w:rsidRPr="00F62729" w:rsidRDefault="00F62729" w:rsidP="00F62729">
            <w:pPr>
              <w:jc w:val="center"/>
              <w:rPr>
                <w:color w:val="0070C0"/>
                <w:sz w:val="21"/>
                <w:szCs w:val="21"/>
              </w:rPr>
            </w:pPr>
            <w:r w:rsidRPr="00F62729">
              <w:rPr>
                <w:b/>
                <w:bCs/>
                <w:color w:val="0070C0"/>
                <w:sz w:val="21"/>
                <w:szCs w:val="21"/>
              </w:rPr>
              <w:t>9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048D25" w14:textId="4C30AEAE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6.4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A7A03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1.5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BABE77" w14:textId="02AA16FE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73.9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29BC90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2.4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33B84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sz w:val="21"/>
                <w:szCs w:val="21"/>
              </w:rPr>
              <w:t>36.4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315F1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0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19293A" w14:textId="5240B03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3.0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4F814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1FF150" w14:textId="16B512B0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06.5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79667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0.3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5C2232" w14:textId="3B9AB936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80.2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98988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.3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204E02" w14:textId="39C02D33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2.8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5D69D6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6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B1F8AF" w14:textId="1C92DC8A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2.3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9DFF0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.1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4E9FBE" w14:textId="492359E6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1.84</w:t>
            </w:r>
          </w:p>
        </w:tc>
      </w:tr>
      <w:tr w:rsidR="00F62729" w:rsidRPr="00F62729" w14:paraId="406B149F" w14:textId="77777777" w:rsidTr="00F62729">
        <w:trPr>
          <w:trHeight w:val="309"/>
          <w:jc w:val="center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136CA3" w14:textId="77777777" w:rsidR="00F62729" w:rsidRPr="00F62729" w:rsidRDefault="00F62729" w:rsidP="00F62729">
            <w:pPr>
              <w:jc w:val="center"/>
              <w:rPr>
                <w:color w:val="0070C0"/>
                <w:sz w:val="21"/>
                <w:szCs w:val="21"/>
              </w:rPr>
            </w:pPr>
            <w:r w:rsidRPr="00F62729">
              <w:rPr>
                <w:b/>
                <w:bCs/>
                <w:color w:val="0070C0"/>
                <w:sz w:val="21"/>
                <w:szCs w:val="21"/>
              </w:rPr>
              <w:t>52p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3B5BCB" w14:textId="6C3C9622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4.9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3D4586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0.6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A10A29" w14:textId="6B587E6D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2.1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0F90B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4.6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2EF9A5" w14:textId="3CF700FA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sz w:val="21"/>
                <w:szCs w:val="21"/>
              </w:rPr>
              <w:t>9.5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2C07E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1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3733E1" w14:textId="6AED4784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CE233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8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29E513" w14:textId="2BDD84D8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6.3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45D98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4.6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B7D348" w14:textId="6C3E2FE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9.0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31621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.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8C428E" w14:textId="28C09E2A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8.1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E1F84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3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FED2ED" w14:textId="008084CF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6.1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EE8FB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.2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0CFDA2" w14:textId="5D739A9E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.31</w:t>
            </w:r>
          </w:p>
        </w:tc>
      </w:tr>
      <w:tr w:rsidR="00F62729" w:rsidRPr="00F62729" w14:paraId="60783E14" w14:textId="77777777" w:rsidTr="00F62729">
        <w:trPr>
          <w:trHeight w:val="309"/>
          <w:jc w:val="center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02EE14" w14:textId="77777777" w:rsidR="00F62729" w:rsidRPr="00F62729" w:rsidRDefault="00F62729" w:rsidP="00F62729">
            <w:pPr>
              <w:jc w:val="center"/>
              <w:rPr>
                <w:color w:val="0070C0"/>
                <w:sz w:val="21"/>
                <w:szCs w:val="21"/>
              </w:rPr>
            </w:pPr>
            <w:r w:rsidRPr="00F62729">
              <w:rPr>
                <w:b/>
                <w:bCs/>
                <w:color w:val="0070C0"/>
                <w:sz w:val="21"/>
                <w:szCs w:val="21"/>
              </w:rPr>
              <w:t>8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7458B1" w14:textId="36FF79B0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8.7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7B7FE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1.2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78A3A" w14:textId="01EC3586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1.09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AEB8D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1.6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F543C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sz w:val="21"/>
                <w:szCs w:val="21"/>
              </w:rPr>
              <w:t>33.1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35196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6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1D7463" w14:textId="5DCE0E53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1.2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06FB97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9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EEB2FB" w14:textId="45086C48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3.3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555360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8.2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6C5E05" w14:textId="6F2EE6BC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8.4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5FBEF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8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2E82DF" w14:textId="7556BFAB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4.69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5F56C4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09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90680E" w14:textId="1C03E940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4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F4CC8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4.5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576988" w14:textId="5D1805E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.51</w:t>
            </w:r>
          </w:p>
        </w:tc>
      </w:tr>
      <w:tr w:rsidR="00F62729" w:rsidRPr="00F62729" w14:paraId="0685AA3B" w14:textId="77777777" w:rsidTr="00F62729">
        <w:trPr>
          <w:trHeight w:val="309"/>
          <w:jc w:val="center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F25D87" w14:textId="77777777" w:rsidR="00F62729" w:rsidRPr="00F62729" w:rsidRDefault="00F62729" w:rsidP="00F62729">
            <w:pPr>
              <w:jc w:val="center"/>
              <w:rPr>
                <w:color w:val="0070C0"/>
                <w:sz w:val="21"/>
                <w:szCs w:val="21"/>
              </w:rPr>
            </w:pPr>
            <w:r w:rsidRPr="00F62729">
              <w:rPr>
                <w:b/>
                <w:bCs/>
                <w:color w:val="0070C0"/>
                <w:sz w:val="21"/>
                <w:szCs w:val="21"/>
              </w:rPr>
              <w:t>3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FB033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5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B6787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8.4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377ABE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3.4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6C8FE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40.3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D8A82B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0.1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B8562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0.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CE22E3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0.5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D16BD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.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FE13F2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4.8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50091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4.3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79EA49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8.4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1DC31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2.4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D1472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6.2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A2A2AA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1.1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474041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.4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78D80C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3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054DC8" w14:textId="77777777" w:rsidR="00F62729" w:rsidRPr="00F62729" w:rsidRDefault="00F62729" w:rsidP="00F62729">
            <w:pPr>
              <w:jc w:val="center"/>
              <w:rPr>
                <w:sz w:val="21"/>
                <w:szCs w:val="21"/>
              </w:rPr>
            </w:pPr>
            <w:r w:rsidRPr="00F62729">
              <w:rPr>
                <w:b/>
                <w:bCs/>
                <w:sz w:val="21"/>
                <w:szCs w:val="21"/>
              </w:rPr>
              <w:t>5.4</w:t>
            </w:r>
          </w:p>
        </w:tc>
      </w:tr>
    </w:tbl>
    <w:p w14:paraId="3FB2CD83" w14:textId="77777777" w:rsidR="00F62729" w:rsidRPr="00F62729" w:rsidRDefault="00F62729" w:rsidP="00F62729">
      <w:pPr>
        <w:rPr>
          <w:sz w:val="28"/>
          <w:szCs w:val="28"/>
        </w:rPr>
      </w:pPr>
    </w:p>
    <w:p w14:paraId="1CA2F01E" w14:textId="77777777" w:rsidR="00F62729" w:rsidRPr="00F62729" w:rsidRDefault="00F62729" w:rsidP="00F62729">
      <w:pPr>
        <w:jc w:val="center"/>
        <w:rPr>
          <w:sz w:val="21"/>
          <w:szCs w:val="21"/>
          <w:lang w:val="en-US"/>
        </w:rPr>
      </w:pPr>
    </w:p>
    <w:sectPr w:rsidR="00F62729" w:rsidRPr="00F62729" w:rsidSect="007E0C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729"/>
    <w:rsid w:val="00014E5C"/>
    <w:rsid w:val="00031D78"/>
    <w:rsid w:val="000502B8"/>
    <w:rsid w:val="00063CD8"/>
    <w:rsid w:val="00074B26"/>
    <w:rsid w:val="00091A58"/>
    <w:rsid w:val="00095086"/>
    <w:rsid w:val="00096606"/>
    <w:rsid w:val="000A0590"/>
    <w:rsid w:val="000E211F"/>
    <w:rsid w:val="001005B0"/>
    <w:rsid w:val="001005B9"/>
    <w:rsid w:val="00101EB1"/>
    <w:rsid w:val="00120E1F"/>
    <w:rsid w:val="001335AF"/>
    <w:rsid w:val="00134210"/>
    <w:rsid w:val="0014042C"/>
    <w:rsid w:val="00152870"/>
    <w:rsid w:val="00154DCD"/>
    <w:rsid w:val="0016290D"/>
    <w:rsid w:val="00164622"/>
    <w:rsid w:val="00165A2C"/>
    <w:rsid w:val="00165CDC"/>
    <w:rsid w:val="00196E73"/>
    <w:rsid w:val="001A3D97"/>
    <w:rsid w:val="001C7A63"/>
    <w:rsid w:val="001D3D53"/>
    <w:rsid w:val="001D4F58"/>
    <w:rsid w:val="001D7E31"/>
    <w:rsid w:val="001F37DD"/>
    <w:rsid w:val="001F76DC"/>
    <w:rsid w:val="002410E2"/>
    <w:rsid w:val="002509FD"/>
    <w:rsid w:val="00287084"/>
    <w:rsid w:val="002C3F7E"/>
    <w:rsid w:val="002D0316"/>
    <w:rsid w:val="002E47A0"/>
    <w:rsid w:val="002F6392"/>
    <w:rsid w:val="00332E45"/>
    <w:rsid w:val="00343725"/>
    <w:rsid w:val="00347883"/>
    <w:rsid w:val="00371DDA"/>
    <w:rsid w:val="00375A29"/>
    <w:rsid w:val="0038381F"/>
    <w:rsid w:val="003865DC"/>
    <w:rsid w:val="003901DC"/>
    <w:rsid w:val="003A1E3F"/>
    <w:rsid w:val="003E1847"/>
    <w:rsid w:val="003E2139"/>
    <w:rsid w:val="00435910"/>
    <w:rsid w:val="00440AEA"/>
    <w:rsid w:val="00446290"/>
    <w:rsid w:val="00464265"/>
    <w:rsid w:val="00466601"/>
    <w:rsid w:val="0049014C"/>
    <w:rsid w:val="00493A35"/>
    <w:rsid w:val="004A6120"/>
    <w:rsid w:val="004F087F"/>
    <w:rsid w:val="00512239"/>
    <w:rsid w:val="0051359A"/>
    <w:rsid w:val="00515243"/>
    <w:rsid w:val="0054693C"/>
    <w:rsid w:val="0055208F"/>
    <w:rsid w:val="005536F5"/>
    <w:rsid w:val="00554DD7"/>
    <w:rsid w:val="00560595"/>
    <w:rsid w:val="005875FC"/>
    <w:rsid w:val="0059045E"/>
    <w:rsid w:val="005F012F"/>
    <w:rsid w:val="005F17B7"/>
    <w:rsid w:val="006350C0"/>
    <w:rsid w:val="00635C7C"/>
    <w:rsid w:val="006724A6"/>
    <w:rsid w:val="006802D3"/>
    <w:rsid w:val="00704200"/>
    <w:rsid w:val="00732AD8"/>
    <w:rsid w:val="00743494"/>
    <w:rsid w:val="0074489E"/>
    <w:rsid w:val="00760292"/>
    <w:rsid w:val="00763159"/>
    <w:rsid w:val="007B3A42"/>
    <w:rsid w:val="007B4899"/>
    <w:rsid w:val="007E0C08"/>
    <w:rsid w:val="007E77EF"/>
    <w:rsid w:val="007F2125"/>
    <w:rsid w:val="008010E5"/>
    <w:rsid w:val="00814599"/>
    <w:rsid w:val="0083757B"/>
    <w:rsid w:val="008415D3"/>
    <w:rsid w:val="00854C1E"/>
    <w:rsid w:val="00863CB9"/>
    <w:rsid w:val="00890C95"/>
    <w:rsid w:val="008A1A51"/>
    <w:rsid w:val="008B5B22"/>
    <w:rsid w:val="008D067B"/>
    <w:rsid w:val="008E0699"/>
    <w:rsid w:val="008E460F"/>
    <w:rsid w:val="00941426"/>
    <w:rsid w:val="009771FC"/>
    <w:rsid w:val="00981322"/>
    <w:rsid w:val="00982B39"/>
    <w:rsid w:val="009A1D3E"/>
    <w:rsid w:val="009B15AC"/>
    <w:rsid w:val="009B4194"/>
    <w:rsid w:val="009D0A80"/>
    <w:rsid w:val="009E2177"/>
    <w:rsid w:val="00A06A1C"/>
    <w:rsid w:val="00A20B6F"/>
    <w:rsid w:val="00A23021"/>
    <w:rsid w:val="00A33640"/>
    <w:rsid w:val="00A72162"/>
    <w:rsid w:val="00AB6D53"/>
    <w:rsid w:val="00B05D06"/>
    <w:rsid w:val="00B07D94"/>
    <w:rsid w:val="00B63A77"/>
    <w:rsid w:val="00BA1E7B"/>
    <w:rsid w:val="00BB2EC0"/>
    <w:rsid w:val="00BB4254"/>
    <w:rsid w:val="00BD28C8"/>
    <w:rsid w:val="00BE7ECB"/>
    <w:rsid w:val="00BF462E"/>
    <w:rsid w:val="00C124E3"/>
    <w:rsid w:val="00C14EC9"/>
    <w:rsid w:val="00C431D5"/>
    <w:rsid w:val="00C51B36"/>
    <w:rsid w:val="00C97919"/>
    <w:rsid w:val="00CC01D0"/>
    <w:rsid w:val="00CE5CEB"/>
    <w:rsid w:val="00CE63E9"/>
    <w:rsid w:val="00D01ADA"/>
    <w:rsid w:val="00D14BF3"/>
    <w:rsid w:val="00D315E4"/>
    <w:rsid w:val="00D35FB8"/>
    <w:rsid w:val="00D36AF0"/>
    <w:rsid w:val="00D405AF"/>
    <w:rsid w:val="00D67962"/>
    <w:rsid w:val="00D85C2D"/>
    <w:rsid w:val="00DA5D2A"/>
    <w:rsid w:val="00DB7BD1"/>
    <w:rsid w:val="00DD43C9"/>
    <w:rsid w:val="00E44CFE"/>
    <w:rsid w:val="00E55AFD"/>
    <w:rsid w:val="00E838F2"/>
    <w:rsid w:val="00E900A6"/>
    <w:rsid w:val="00E946F5"/>
    <w:rsid w:val="00EA3DC3"/>
    <w:rsid w:val="00EE2776"/>
    <w:rsid w:val="00EF4DFD"/>
    <w:rsid w:val="00F23382"/>
    <w:rsid w:val="00F23E82"/>
    <w:rsid w:val="00F31EF2"/>
    <w:rsid w:val="00F40151"/>
    <w:rsid w:val="00F40B11"/>
    <w:rsid w:val="00F50B18"/>
    <w:rsid w:val="00F62729"/>
    <w:rsid w:val="00F8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77680"/>
  <w15:chartTrackingRefBased/>
  <w15:docId w15:val="{C338FCBD-7AA6-8C4E-88AA-7860FE258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D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D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4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musha valli</dc:creator>
  <cp:keywords/>
  <dc:description/>
  <cp:lastModifiedBy>khamusha valli</cp:lastModifiedBy>
  <cp:revision>1</cp:revision>
  <dcterms:created xsi:type="dcterms:W3CDTF">2022-05-30T02:20:00Z</dcterms:created>
  <dcterms:modified xsi:type="dcterms:W3CDTF">2022-05-30T02:24:00Z</dcterms:modified>
</cp:coreProperties>
</file>